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6203A" w14:textId="77777777" w:rsidR="00BD50A4" w:rsidRPr="00863B9D" w:rsidRDefault="00BD50A4" w:rsidP="00BD50A4">
      <w:pPr>
        <w:spacing w:line="360" w:lineRule="auto"/>
        <w:jc w:val="both"/>
      </w:pPr>
      <w:r>
        <w:rPr>
          <w:b/>
        </w:rPr>
        <w:t xml:space="preserve">S5 </w:t>
      </w:r>
      <w:r w:rsidRPr="00F73FB7">
        <w:rPr>
          <w:b/>
        </w:rPr>
        <w:t xml:space="preserve">Table. </w:t>
      </w:r>
      <w:r w:rsidRPr="00B00C3B">
        <w:rPr>
          <w:b/>
        </w:rPr>
        <w:t xml:space="preserve">Partial complementation of distorted segregation ratios by the </w:t>
      </w:r>
      <w:r w:rsidRPr="00B00C3B">
        <w:rPr>
          <w:b/>
          <w:i/>
        </w:rPr>
        <w:t>GFP-DEM1</w:t>
      </w:r>
      <w:r w:rsidRPr="00B00C3B">
        <w:rPr>
          <w:b/>
        </w:rPr>
        <w:t xml:space="preserve"> and </w:t>
      </w:r>
      <w:r w:rsidRPr="00B00C3B">
        <w:rPr>
          <w:b/>
          <w:i/>
        </w:rPr>
        <w:t>DEM1-GFP</w:t>
      </w:r>
      <w:r w:rsidRPr="00B00C3B">
        <w:rPr>
          <w:b/>
        </w:rPr>
        <w:t xml:space="preserve"> transgenes in </w:t>
      </w:r>
      <w:r w:rsidRPr="00B00C3B">
        <w:rPr>
          <w:b/>
          <w:i/>
        </w:rPr>
        <w:t>Arabidopsis</w:t>
      </w:r>
      <w:r w:rsidRPr="00B00C3B">
        <w:rPr>
          <w:b/>
        </w:rPr>
        <w:t xml:space="preserve"> ecotype Col-0.</w:t>
      </w:r>
    </w:p>
    <w:p w14:paraId="3D9F4309" w14:textId="77777777" w:rsidR="00BD50A4" w:rsidRDefault="00BD50A4" w:rsidP="00BD50A4">
      <w:pPr>
        <w:spacing w:line="360" w:lineRule="auto"/>
        <w:jc w:val="both"/>
        <w:rPr>
          <w:iCs/>
        </w:rPr>
      </w:pPr>
      <w:r w:rsidRPr="00863B9D">
        <w:rPr>
          <w:i/>
        </w:rPr>
        <w:t>DEM1/dem1 dem2/dem2</w:t>
      </w:r>
      <w:r w:rsidRPr="00863B9D">
        <w:t xml:space="preserve"> plants carrying the </w:t>
      </w:r>
      <w:r w:rsidRPr="00863B9D">
        <w:rPr>
          <w:i/>
        </w:rPr>
        <w:t>GFP-tagged DEM1</w:t>
      </w:r>
      <w:r w:rsidRPr="00863B9D">
        <w:t xml:space="preserve"> transgene were </w:t>
      </w:r>
      <w:proofErr w:type="spellStart"/>
      <w:r w:rsidRPr="00863B9D">
        <w:t>selfed</w:t>
      </w:r>
      <w:proofErr w:type="spellEnd"/>
      <w:r w:rsidRPr="00863B9D">
        <w:t xml:space="preserve"> and the progeny were PCR genotyped for the endogenous </w:t>
      </w:r>
      <w:r w:rsidRPr="00863B9D">
        <w:rPr>
          <w:i/>
        </w:rPr>
        <w:t>dem1</w:t>
      </w:r>
      <w:r w:rsidRPr="00863B9D">
        <w:t xml:space="preserve"> and </w:t>
      </w:r>
      <w:r w:rsidRPr="00863B9D">
        <w:rPr>
          <w:i/>
        </w:rPr>
        <w:t xml:space="preserve">dem2 </w:t>
      </w:r>
      <w:r w:rsidRPr="00863B9D">
        <w:t xml:space="preserve">alleles. </w:t>
      </w:r>
      <w:r w:rsidRPr="00863B9D">
        <w:rPr>
          <w:i/>
          <w:iCs/>
        </w:rPr>
        <w:t>N</w:t>
      </w:r>
      <w:r w:rsidRPr="00863B9D">
        <w:t xml:space="preserve">, number of progeny scored; </w:t>
      </w:r>
      <w:r w:rsidRPr="00863B9D">
        <w:rPr>
          <w:i/>
        </w:rPr>
        <w:t>P</w:t>
      </w:r>
      <w:r w:rsidRPr="00863B9D">
        <w:t xml:space="preserve">, probability for a chi-square distribution with one degree of freedom and an expected </w:t>
      </w:r>
      <w:r>
        <w:t>segregation</w:t>
      </w:r>
      <w:r w:rsidRPr="00863B9D">
        <w:t xml:space="preserve"> based on </w:t>
      </w:r>
      <w:r w:rsidRPr="00863B9D">
        <w:rPr>
          <w:i/>
        </w:rPr>
        <w:t>DEM1/dem1 dem2/dem2</w:t>
      </w:r>
      <w:r w:rsidRPr="00863B9D">
        <w:t xml:space="preserve"> plants with no transgene</w:t>
      </w:r>
      <w:r>
        <w:t xml:space="preserve"> (in brackets)</w:t>
      </w:r>
      <w:r w:rsidRPr="00863B9D">
        <w:t xml:space="preserve">. </w:t>
      </w:r>
    </w:p>
    <w:p w14:paraId="21DB94C0" w14:textId="77777777" w:rsidR="00BD50A4" w:rsidRPr="00863B9D" w:rsidRDefault="00BD50A4" w:rsidP="00BD50A4">
      <w:pPr>
        <w:jc w:val="both"/>
        <w:rPr>
          <w:iCs/>
        </w:rPr>
      </w:pPr>
    </w:p>
    <w:tbl>
      <w:tblPr>
        <w:tblStyle w:val="TableGrid"/>
        <w:tblW w:w="8581" w:type="dxa"/>
        <w:jc w:val="center"/>
        <w:tblLayout w:type="fixed"/>
        <w:tblLook w:val="04A0" w:firstRow="1" w:lastRow="0" w:firstColumn="1" w:lastColumn="0" w:noHBand="0" w:noVBand="1"/>
      </w:tblPr>
      <w:tblGrid>
        <w:gridCol w:w="1488"/>
        <w:gridCol w:w="2400"/>
        <w:gridCol w:w="894"/>
        <w:gridCol w:w="894"/>
        <w:gridCol w:w="968"/>
        <w:gridCol w:w="969"/>
        <w:gridCol w:w="968"/>
      </w:tblGrid>
      <w:tr w:rsidR="00BD50A4" w:rsidRPr="00863B9D" w14:paraId="33DAEADC" w14:textId="77777777" w:rsidTr="005D18E2">
        <w:trPr>
          <w:trHeight w:val="899"/>
          <w:jc w:val="center"/>
        </w:trPr>
        <w:tc>
          <w:tcPr>
            <w:tcW w:w="1488" w:type="dxa"/>
            <w:vMerge w:val="restart"/>
            <w:vAlign w:val="center"/>
          </w:tcPr>
          <w:p w14:paraId="7FE6537A" w14:textId="77777777" w:rsidR="00BD50A4" w:rsidRPr="00863B9D" w:rsidRDefault="00BD50A4" w:rsidP="005D18E2">
            <w:pPr>
              <w:spacing w:line="360" w:lineRule="auto"/>
              <w:jc w:val="center"/>
            </w:pPr>
            <w:r w:rsidRPr="00863B9D">
              <w:rPr>
                <w:b/>
                <w:bCs/>
              </w:rPr>
              <w:t>Parent genotype</w:t>
            </w:r>
          </w:p>
        </w:tc>
        <w:tc>
          <w:tcPr>
            <w:tcW w:w="2400" w:type="dxa"/>
            <w:vMerge w:val="restart"/>
            <w:vAlign w:val="center"/>
          </w:tcPr>
          <w:p w14:paraId="421D6555" w14:textId="77777777" w:rsidR="00BD50A4" w:rsidRPr="00863B9D" w:rsidRDefault="00BD50A4" w:rsidP="005D18E2">
            <w:pPr>
              <w:spacing w:line="360" w:lineRule="auto"/>
              <w:jc w:val="center"/>
            </w:pPr>
            <w:r w:rsidRPr="00863B9D">
              <w:rPr>
                <w:b/>
              </w:rPr>
              <w:t>Transgene</w:t>
            </w:r>
          </w:p>
        </w:tc>
        <w:tc>
          <w:tcPr>
            <w:tcW w:w="894" w:type="dxa"/>
            <w:vMerge w:val="restart"/>
            <w:vAlign w:val="center"/>
          </w:tcPr>
          <w:p w14:paraId="7CC54B03" w14:textId="77777777" w:rsidR="00BD50A4" w:rsidRPr="00863B9D" w:rsidRDefault="00BD50A4" w:rsidP="005D18E2">
            <w:pPr>
              <w:keepNext/>
              <w:spacing w:line="360" w:lineRule="auto"/>
              <w:jc w:val="center"/>
              <w:rPr>
                <w:b/>
                <w:bCs/>
              </w:rPr>
            </w:pPr>
            <w:r w:rsidRPr="00863B9D">
              <w:rPr>
                <w:b/>
                <w:i/>
              </w:rPr>
              <w:t>N</w:t>
            </w:r>
          </w:p>
        </w:tc>
        <w:tc>
          <w:tcPr>
            <w:tcW w:w="2831" w:type="dxa"/>
            <w:gridSpan w:val="3"/>
            <w:vAlign w:val="center"/>
          </w:tcPr>
          <w:p w14:paraId="37DBA9D3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>
              <w:rPr>
                <w:b/>
                <w:bCs/>
              </w:rPr>
              <w:t>Segregation</w:t>
            </w:r>
            <w:r w:rsidRPr="00863B9D">
              <w:rPr>
                <w:b/>
                <w:bCs/>
              </w:rPr>
              <w:t xml:space="preserve"> of genotypes</w:t>
            </w:r>
            <w:r>
              <w:rPr>
                <w:b/>
                <w:bCs/>
              </w:rPr>
              <w:t xml:space="preserve"> </w:t>
            </w:r>
            <w:r w:rsidRPr="00863B9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in </w:t>
            </w:r>
            <w:r w:rsidRPr="00863B9D">
              <w:rPr>
                <w:b/>
                <w:bCs/>
              </w:rPr>
              <w:t>progeny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lang w:val="en-GB"/>
              </w:rPr>
              <w:t>of</w:t>
            </w:r>
            <w:r w:rsidRPr="00EB5105">
              <w:rPr>
                <w:b/>
                <w:lang w:val="en-GB"/>
              </w:rPr>
              <w:t xml:space="preserve"> self</w:t>
            </w:r>
            <w:r>
              <w:rPr>
                <w:b/>
                <w:lang w:val="en-GB"/>
              </w:rPr>
              <w:t xml:space="preserve">-fertilized </w:t>
            </w:r>
            <w:r>
              <w:rPr>
                <w:b/>
                <w:bCs/>
                <w:iCs/>
              </w:rPr>
              <w:t>parent genotype</w:t>
            </w:r>
          </w:p>
        </w:tc>
        <w:tc>
          <w:tcPr>
            <w:tcW w:w="968" w:type="dxa"/>
            <w:vMerge w:val="restart"/>
            <w:vAlign w:val="center"/>
          </w:tcPr>
          <w:p w14:paraId="010EE7B0" w14:textId="77777777" w:rsidR="00BD50A4" w:rsidRPr="00863B9D" w:rsidRDefault="00BD50A4" w:rsidP="005D18E2">
            <w:pPr>
              <w:spacing w:line="360" w:lineRule="auto"/>
              <w:jc w:val="center"/>
              <w:rPr>
                <w:b/>
              </w:rPr>
            </w:pPr>
            <w:r w:rsidRPr="00863B9D">
              <w:rPr>
                <w:b/>
                <w:i/>
              </w:rPr>
              <w:t>P</w:t>
            </w:r>
            <w:r>
              <w:rPr>
                <w:b/>
                <w:i/>
              </w:rPr>
              <w:t>*</w:t>
            </w:r>
          </w:p>
        </w:tc>
      </w:tr>
      <w:tr w:rsidR="00BD50A4" w:rsidRPr="00863B9D" w14:paraId="79D7F952" w14:textId="77777777" w:rsidTr="005D18E2">
        <w:trPr>
          <w:trHeight w:val="236"/>
          <w:jc w:val="center"/>
        </w:trPr>
        <w:tc>
          <w:tcPr>
            <w:tcW w:w="1488" w:type="dxa"/>
            <w:vMerge/>
            <w:vAlign w:val="center"/>
          </w:tcPr>
          <w:p w14:paraId="7070BBEF" w14:textId="77777777" w:rsidR="00BD50A4" w:rsidRPr="00863B9D" w:rsidRDefault="00BD50A4" w:rsidP="005D18E2">
            <w:pPr>
              <w:spacing w:line="360" w:lineRule="auto"/>
              <w:jc w:val="center"/>
            </w:pPr>
          </w:p>
        </w:tc>
        <w:tc>
          <w:tcPr>
            <w:tcW w:w="2400" w:type="dxa"/>
            <w:vMerge/>
            <w:vAlign w:val="center"/>
          </w:tcPr>
          <w:p w14:paraId="2FE6A624" w14:textId="77777777" w:rsidR="00BD50A4" w:rsidRPr="00863B9D" w:rsidRDefault="00BD50A4" w:rsidP="005D18E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894" w:type="dxa"/>
            <w:vMerge/>
            <w:vAlign w:val="center"/>
          </w:tcPr>
          <w:p w14:paraId="3E807AEF" w14:textId="77777777" w:rsidR="00BD50A4" w:rsidRPr="00863B9D" w:rsidRDefault="00BD50A4" w:rsidP="005D18E2">
            <w:pPr>
              <w:keepNext/>
              <w:spacing w:line="36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61F90414" w14:textId="77777777" w:rsidR="00BD50A4" w:rsidRPr="000811E5" w:rsidRDefault="00BD50A4" w:rsidP="005D18E2">
            <w:pPr>
              <w:keepNext/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0811E5">
              <w:rPr>
                <w:b/>
                <w:bCs/>
                <w:i/>
                <w:iCs/>
              </w:rPr>
              <w:t>dem1/</w:t>
            </w:r>
          </w:p>
          <w:p w14:paraId="291E6AA1" w14:textId="77777777" w:rsidR="00BD50A4" w:rsidRPr="000811E5" w:rsidRDefault="00BD50A4" w:rsidP="005D18E2">
            <w:pPr>
              <w:keepNext/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0811E5">
              <w:rPr>
                <w:b/>
                <w:bCs/>
                <w:i/>
                <w:iCs/>
              </w:rPr>
              <w:t xml:space="preserve">dem1 </w:t>
            </w:r>
          </w:p>
          <w:p w14:paraId="0EED6388" w14:textId="77777777" w:rsidR="00BD50A4" w:rsidRPr="000811E5" w:rsidRDefault="00BD50A4" w:rsidP="005D18E2">
            <w:pPr>
              <w:keepNext/>
              <w:spacing w:line="360" w:lineRule="auto"/>
              <w:jc w:val="center"/>
              <w:rPr>
                <w:b/>
                <w:i/>
              </w:rPr>
            </w:pPr>
            <w:r w:rsidRPr="000811E5">
              <w:rPr>
                <w:b/>
                <w:i/>
              </w:rPr>
              <w:t>dem2/ dem2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40FFEFF" w14:textId="77777777" w:rsidR="00BD50A4" w:rsidRPr="000811E5" w:rsidRDefault="00BD50A4" w:rsidP="005D18E2">
            <w:pPr>
              <w:keepNext/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0811E5">
              <w:rPr>
                <w:b/>
                <w:bCs/>
                <w:i/>
                <w:iCs/>
              </w:rPr>
              <w:t>DEM1/dem1</w:t>
            </w:r>
          </w:p>
          <w:p w14:paraId="34B64505" w14:textId="77777777" w:rsidR="00BD50A4" w:rsidRPr="000811E5" w:rsidRDefault="00BD50A4" w:rsidP="005D18E2">
            <w:pPr>
              <w:keepNext/>
              <w:spacing w:line="360" w:lineRule="auto"/>
              <w:jc w:val="center"/>
              <w:rPr>
                <w:b/>
              </w:rPr>
            </w:pPr>
            <w:r w:rsidRPr="000811E5">
              <w:rPr>
                <w:b/>
                <w:i/>
              </w:rPr>
              <w:t>dem2/ dem2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F829620" w14:textId="77777777" w:rsidR="00BD50A4" w:rsidRPr="000811E5" w:rsidRDefault="00BD50A4" w:rsidP="005D18E2">
            <w:pPr>
              <w:keepNext/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0811E5">
              <w:rPr>
                <w:b/>
                <w:bCs/>
                <w:i/>
                <w:iCs/>
              </w:rPr>
              <w:t>DEM1/DEM1</w:t>
            </w:r>
          </w:p>
          <w:p w14:paraId="5FC62423" w14:textId="77777777" w:rsidR="00BD50A4" w:rsidRPr="000811E5" w:rsidRDefault="00BD50A4" w:rsidP="005D18E2">
            <w:pPr>
              <w:keepNext/>
              <w:spacing w:line="360" w:lineRule="auto"/>
              <w:jc w:val="center"/>
              <w:rPr>
                <w:b/>
              </w:rPr>
            </w:pPr>
            <w:r w:rsidRPr="000811E5">
              <w:rPr>
                <w:b/>
                <w:i/>
              </w:rPr>
              <w:t>dem2/ dem2</w:t>
            </w:r>
          </w:p>
        </w:tc>
        <w:tc>
          <w:tcPr>
            <w:tcW w:w="968" w:type="dxa"/>
            <w:vMerge/>
            <w:vAlign w:val="center"/>
          </w:tcPr>
          <w:p w14:paraId="4F653CBD" w14:textId="77777777" w:rsidR="00BD50A4" w:rsidRPr="00863B9D" w:rsidRDefault="00BD50A4" w:rsidP="005D18E2">
            <w:pPr>
              <w:spacing w:line="360" w:lineRule="auto"/>
              <w:jc w:val="center"/>
              <w:rPr>
                <w:i/>
              </w:rPr>
            </w:pPr>
          </w:p>
        </w:tc>
      </w:tr>
      <w:tr w:rsidR="00BD50A4" w:rsidRPr="00863B9D" w14:paraId="29A57ED1" w14:textId="77777777" w:rsidTr="005D18E2">
        <w:trPr>
          <w:trHeight w:val="899"/>
          <w:jc w:val="center"/>
        </w:trPr>
        <w:tc>
          <w:tcPr>
            <w:tcW w:w="1488" w:type="dxa"/>
            <w:vAlign w:val="center"/>
          </w:tcPr>
          <w:p w14:paraId="6D84B6BF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rPr>
                <w:i/>
                <w:iCs/>
              </w:rPr>
              <w:t>DEM1/dem1</w:t>
            </w:r>
          </w:p>
          <w:p w14:paraId="1763B640" w14:textId="77777777" w:rsidR="00BD50A4" w:rsidRPr="00863B9D" w:rsidRDefault="00BD50A4" w:rsidP="005D18E2">
            <w:pPr>
              <w:spacing w:line="360" w:lineRule="auto"/>
              <w:jc w:val="center"/>
            </w:pPr>
            <w:r w:rsidRPr="00863B9D">
              <w:rPr>
                <w:i/>
                <w:iCs/>
              </w:rPr>
              <w:t>dem2/dem2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67536846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t>None</w:t>
            </w:r>
          </w:p>
        </w:tc>
        <w:tc>
          <w:tcPr>
            <w:tcW w:w="894" w:type="dxa"/>
            <w:vAlign w:val="center"/>
          </w:tcPr>
          <w:p w14:paraId="05D43A06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t>34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9C29D92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t>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A23B603" w14:textId="77777777" w:rsidR="00BD50A4" w:rsidRDefault="00BD50A4" w:rsidP="005D18E2">
            <w:pPr>
              <w:keepNext/>
              <w:spacing w:line="360" w:lineRule="auto"/>
              <w:jc w:val="center"/>
            </w:pPr>
            <w:r>
              <w:t>11</w:t>
            </w:r>
          </w:p>
          <w:p w14:paraId="470A9856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>
              <w:t>(11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C82EFD5" w14:textId="77777777" w:rsidR="00BD50A4" w:rsidRDefault="00BD50A4" w:rsidP="005D18E2">
            <w:pPr>
              <w:keepNext/>
              <w:spacing w:line="360" w:lineRule="auto"/>
              <w:jc w:val="center"/>
            </w:pPr>
            <w:r>
              <w:t>23</w:t>
            </w:r>
          </w:p>
          <w:p w14:paraId="4637C15A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>
              <w:t>(23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4018704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t>n/a</w:t>
            </w:r>
          </w:p>
        </w:tc>
      </w:tr>
      <w:tr w:rsidR="00BD50A4" w:rsidRPr="00863B9D" w14:paraId="7C2B5B13" w14:textId="77777777" w:rsidTr="005D18E2">
        <w:trPr>
          <w:trHeight w:val="899"/>
          <w:jc w:val="center"/>
        </w:trPr>
        <w:tc>
          <w:tcPr>
            <w:tcW w:w="1488" w:type="dxa"/>
            <w:shd w:val="clear" w:color="auto" w:fill="auto"/>
            <w:vAlign w:val="center"/>
          </w:tcPr>
          <w:p w14:paraId="4CFEF403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rPr>
                <w:i/>
                <w:iCs/>
              </w:rPr>
              <w:t>DEM1/dem1</w:t>
            </w:r>
          </w:p>
          <w:p w14:paraId="6BE3F9FE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rPr>
                <w:i/>
                <w:iCs/>
              </w:rPr>
              <w:t>dem2/dem2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23FA7C7D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rPr>
                <w:i/>
                <w:iCs/>
              </w:rPr>
              <w:t>pDEM1:GFP-DEM1</w:t>
            </w:r>
          </w:p>
        </w:tc>
        <w:tc>
          <w:tcPr>
            <w:tcW w:w="894" w:type="dxa"/>
            <w:vAlign w:val="center"/>
          </w:tcPr>
          <w:p w14:paraId="5B867A96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t>37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119A8A7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t>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067F88A" w14:textId="77777777" w:rsidR="00BD50A4" w:rsidRDefault="00BD50A4" w:rsidP="005D18E2">
            <w:pPr>
              <w:keepNext/>
              <w:spacing w:line="360" w:lineRule="auto"/>
              <w:jc w:val="center"/>
            </w:pPr>
            <w:r>
              <w:t>24</w:t>
            </w:r>
          </w:p>
          <w:p w14:paraId="0FB6B93A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>
              <w:t>(12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FEC998B" w14:textId="77777777" w:rsidR="00BD50A4" w:rsidRDefault="00BD50A4" w:rsidP="005D18E2">
            <w:pPr>
              <w:keepNext/>
              <w:spacing w:line="360" w:lineRule="auto"/>
              <w:jc w:val="center"/>
            </w:pPr>
            <w:r>
              <w:t>13</w:t>
            </w:r>
          </w:p>
          <w:p w14:paraId="62CB6188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>
              <w:t>(25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F6977F2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t>&lt; 0.05</w:t>
            </w:r>
          </w:p>
        </w:tc>
      </w:tr>
      <w:tr w:rsidR="00BD50A4" w:rsidRPr="00863B9D" w14:paraId="72AB4F8E" w14:textId="77777777" w:rsidTr="005D18E2">
        <w:trPr>
          <w:trHeight w:val="920"/>
          <w:jc w:val="center"/>
        </w:trPr>
        <w:tc>
          <w:tcPr>
            <w:tcW w:w="1488" w:type="dxa"/>
            <w:shd w:val="clear" w:color="auto" w:fill="auto"/>
            <w:vAlign w:val="center"/>
          </w:tcPr>
          <w:p w14:paraId="2651D1C7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rPr>
                <w:i/>
                <w:iCs/>
              </w:rPr>
              <w:t>DEM1/dem1</w:t>
            </w:r>
          </w:p>
          <w:p w14:paraId="2BE98C19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rPr>
                <w:i/>
                <w:iCs/>
              </w:rPr>
              <w:t>dem2/dem2</w:t>
            </w:r>
          </w:p>
        </w:tc>
        <w:tc>
          <w:tcPr>
            <w:tcW w:w="2400" w:type="dxa"/>
            <w:shd w:val="clear" w:color="auto" w:fill="auto"/>
            <w:vAlign w:val="center"/>
          </w:tcPr>
          <w:p w14:paraId="39B05587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rPr>
                <w:i/>
                <w:iCs/>
              </w:rPr>
              <w:t>pDEM1:DEM1</w:t>
            </w:r>
            <w:r w:rsidRPr="00863B9D">
              <w:rPr>
                <w:i/>
                <w:iCs/>
              </w:rPr>
              <w:noBreakHyphen/>
              <w:t>GFP</w:t>
            </w:r>
          </w:p>
        </w:tc>
        <w:tc>
          <w:tcPr>
            <w:tcW w:w="894" w:type="dxa"/>
            <w:vAlign w:val="center"/>
          </w:tcPr>
          <w:p w14:paraId="3CCDE998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t>109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28745FC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t>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A949F40" w14:textId="77777777" w:rsidR="00BD50A4" w:rsidRDefault="00BD50A4" w:rsidP="005D18E2">
            <w:pPr>
              <w:keepNext/>
              <w:spacing w:line="360" w:lineRule="auto"/>
              <w:jc w:val="center"/>
            </w:pPr>
            <w:r>
              <w:t>50</w:t>
            </w:r>
          </w:p>
          <w:p w14:paraId="12AE37C3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>
              <w:t>(35.3)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09E01B1" w14:textId="77777777" w:rsidR="00BD50A4" w:rsidRDefault="00BD50A4" w:rsidP="005D18E2">
            <w:pPr>
              <w:keepNext/>
              <w:spacing w:line="360" w:lineRule="auto"/>
              <w:jc w:val="center"/>
            </w:pPr>
            <w:r>
              <w:t>59</w:t>
            </w:r>
          </w:p>
          <w:p w14:paraId="08B3B294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>
              <w:t>(73.7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0D691FB" w14:textId="77777777" w:rsidR="00BD50A4" w:rsidRPr="00863B9D" w:rsidRDefault="00BD50A4" w:rsidP="005D18E2">
            <w:pPr>
              <w:keepNext/>
              <w:spacing w:line="360" w:lineRule="auto"/>
              <w:jc w:val="center"/>
            </w:pPr>
            <w:r w:rsidRPr="00863B9D">
              <w:t>&lt; 0.05</w:t>
            </w:r>
          </w:p>
        </w:tc>
      </w:tr>
    </w:tbl>
    <w:p w14:paraId="3117E0B7" w14:textId="77777777" w:rsidR="00BD50A4" w:rsidRDefault="00BD50A4" w:rsidP="00BD50A4">
      <w:pPr>
        <w:spacing w:line="360" w:lineRule="auto"/>
        <w:jc w:val="both"/>
        <w:rPr>
          <w:i/>
          <w:iCs/>
        </w:rPr>
      </w:pPr>
    </w:p>
    <w:p w14:paraId="61398DDC" w14:textId="54C419D2" w:rsidR="00BD50A4" w:rsidRPr="00E92D48" w:rsidRDefault="00BD50A4" w:rsidP="00AD5EBD">
      <w:pPr>
        <w:jc w:val="both"/>
      </w:pPr>
      <w:r>
        <w:t>*</w:t>
      </w:r>
      <w:r w:rsidRPr="00863B9D">
        <w:rPr>
          <w:i/>
        </w:rPr>
        <w:t>P</w:t>
      </w:r>
      <w:r w:rsidRPr="00863B9D">
        <w:t xml:space="preserve"> values below 0.05 were deemed as statistically significant.</w:t>
      </w:r>
      <w:r>
        <w:t xml:space="preserve"> n/a, not applicable. </w:t>
      </w:r>
    </w:p>
    <w:p w14:paraId="74339B84" w14:textId="77777777" w:rsidR="005D18E2" w:rsidRDefault="005D18E2"/>
    <w:sectPr w:rsidR="005D18E2" w:rsidSect="005D18E2">
      <w:footerReference w:type="default" r:id="rId6"/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3B7D5" w14:textId="77777777" w:rsidR="00D40AFC" w:rsidRDefault="00D40AFC">
      <w:r>
        <w:separator/>
      </w:r>
    </w:p>
  </w:endnote>
  <w:endnote w:type="continuationSeparator" w:id="0">
    <w:p w14:paraId="7168D973" w14:textId="77777777" w:rsidR="00D40AFC" w:rsidRDefault="00D40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041A0B" w14:textId="77777777" w:rsidR="005D18E2" w:rsidRPr="00C15B55" w:rsidRDefault="005D18E2" w:rsidP="005D18E2">
    <w:pPr>
      <w:pStyle w:val="Footer"/>
      <w:jc w:val="right"/>
      <w:rPr>
        <w:rFonts w:ascii="Times New Roman" w:hAnsi="Times New Roman" w:cs="Times New Roman"/>
        <w:sz w:val="24"/>
        <w:szCs w:val="24"/>
        <w:lang w:val="en-AU"/>
      </w:rPr>
    </w:pPr>
    <w:r>
      <w:rPr>
        <w:lang w:val="en-AU"/>
      </w:rPr>
      <w:tab/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begin"/>
    </w:r>
    <w:r w:rsidRPr="00C15B55">
      <w:rPr>
        <w:rFonts w:ascii="Times New Roman" w:hAnsi="Times New Roman" w:cs="Times New Roman"/>
        <w:sz w:val="24"/>
        <w:szCs w:val="24"/>
        <w:lang w:val="en-AU"/>
      </w:rPr>
      <w:instrText xml:space="preserve"> PAGE   \* MERGEFORMAT </w:instrText>
    </w:r>
    <w:r w:rsidRPr="00C15B55">
      <w:rPr>
        <w:rFonts w:ascii="Times New Roman" w:hAnsi="Times New Roman" w:cs="Times New Roman"/>
        <w:sz w:val="24"/>
        <w:szCs w:val="24"/>
        <w:lang w:val="en-AU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AU"/>
      </w:rPr>
      <w:t>8</w:t>
    </w:r>
    <w:r w:rsidRPr="00C15B55">
      <w:rPr>
        <w:rFonts w:ascii="Times New Roman" w:hAnsi="Times New Roman" w:cs="Times New Roman"/>
        <w:noProof/>
        <w:sz w:val="24"/>
        <w:szCs w:val="24"/>
        <w:lang w:val="en-AU"/>
      </w:rPr>
      <w:fldChar w:fldCharType="end"/>
    </w:r>
  </w:p>
  <w:p w14:paraId="50681221" w14:textId="77777777" w:rsidR="005D18E2" w:rsidRDefault="005D18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D3CF0E" w14:textId="77777777" w:rsidR="00D40AFC" w:rsidRDefault="00D40AFC">
      <w:r>
        <w:separator/>
      </w:r>
    </w:p>
  </w:footnote>
  <w:footnote w:type="continuationSeparator" w:id="0">
    <w:p w14:paraId="029A3597" w14:textId="77777777" w:rsidR="00D40AFC" w:rsidRDefault="00D40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5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0A4"/>
    <w:rsid w:val="000032EF"/>
    <w:rsid w:val="0000640C"/>
    <w:rsid w:val="000126FA"/>
    <w:rsid w:val="0002317A"/>
    <w:rsid w:val="00036081"/>
    <w:rsid w:val="0004192A"/>
    <w:rsid w:val="00044082"/>
    <w:rsid w:val="00044E24"/>
    <w:rsid w:val="00046986"/>
    <w:rsid w:val="000473A9"/>
    <w:rsid w:val="00050F0D"/>
    <w:rsid w:val="00052E92"/>
    <w:rsid w:val="00054140"/>
    <w:rsid w:val="00055492"/>
    <w:rsid w:val="000578C4"/>
    <w:rsid w:val="0007110A"/>
    <w:rsid w:val="00073FEE"/>
    <w:rsid w:val="000754F2"/>
    <w:rsid w:val="000824B8"/>
    <w:rsid w:val="000829DA"/>
    <w:rsid w:val="00083225"/>
    <w:rsid w:val="00097611"/>
    <w:rsid w:val="000A0484"/>
    <w:rsid w:val="000A3C99"/>
    <w:rsid w:val="000A68C5"/>
    <w:rsid w:val="000A6ACF"/>
    <w:rsid w:val="000A7AFB"/>
    <w:rsid w:val="000B107A"/>
    <w:rsid w:val="000B26B2"/>
    <w:rsid w:val="000C1664"/>
    <w:rsid w:val="000D0C5E"/>
    <w:rsid w:val="000D1EF6"/>
    <w:rsid w:val="000D315D"/>
    <w:rsid w:val="000D4DB9"/>
    <w:rsid w:val="000E021B"/>
    <w:rsid w:val="000F6DFA"/>
    <w:rsid w:val="00102C31"/>
    <w:rsid w:val="00103FA7"/>
    <w:rsid w:val="00105A0A"/>
    <w:rsid w:val="00106569"/>
    <w:rsid w:val="0011572E"/>
    <w:rsid w:val="0011592D"/>
    <w:rsid w:val="001168CC"/>
    <w:rsid w:val="00125474"/>
    <w:rsid w:val="00127B27"/>
    <w:rsid w:val="0013047C"/>
    <w:rsid w:val="001339A3"/>
    <w:rsid w:val="00137002"/>
    <w:rsid w:val="001417A5"/>
    <w:rsid w:val="00143D28"/>
    <w:rsid w:val="00145F14"/>
    <w:rsid w:val="00152777"/>
    <w:rsid w:val="001615E5"/>
    <w:rsid w:val="0016685E"/>
    <w:rsid w:val="00170D8B"/>
    <w:rsid w:val="001718B4"/>
    <w:rsid w:val="00177B41"/>
    <w:rsid w:val="001807CC"/>
    <w:rsid w:val="00186BFE"/>
    <w:rsid w:val="001912A7"/>
    <w:rsid w:val="00194828"/>
    <w:rsid w:val="00195CCF"/>
    <w:rsid w:val="001A2C54"/>
    <w:rsid w:val="001B2A55"/>
    <w:rsid w:val="001B344F"/>
    <w:rsid w:val="001C5AA4"/>
    <w:rsid w:val="001C6653"/>
    <w:rsid w:val="001D21D2"/>
    <w:rsid w:val="001D346C"/>
    <w:rsid w:val="001D46BF"/>
    <w:rsid w:val="001D7AF7"/>
    <w:rsid w:val="001E482B"/>
    <w:rsid w:val="001E58A2"/>
    <w:rsid w:val="001F3725"/>
    <w:rsid w:val="0020199A"/>
    <w:rsid w:val="0020576A"/>
    <w:rsid w:val="00212328"/>
    <w:rsid w:val="0022211D"/>
    <w:rsid w:val="00224B59"/>
    <w:rsid w:val="00224B7C"/>
    <w:rsid w:val="002302F2"/>
    <w:rsid w:val="002323DA"/>
    <w:rsid w:val="0023318B"/>
    <w:rsid w:val="002348C8"/>
    <w:rsid w:val="0024024E"/>
    <w:rsid w:val="00247C3F"/>
    <w:rsid w:val="00260190"/>
    <w:rsid w:val="00265A17"/>
    <w:rsid w:val="002664FF"/>
    <w:rsid w:val="00270BD4"/>
    <w:rsid w:val="00287E99"/>
    <w:rsid w:val="002911A7"/>
    <w:rsid w:val="0029503A"/>
    <w:rsid w:val="002A33DF"/>
    <w:rsid w:val="002A7BBA"/>
    <w:rsid w:val="002C09C8"/>
    <w:rsid w:val="002D15E5"/>
    <w:rsid w:val="002D2AB9"/>
    <w:rsid w:val="002D6B03"/>
    <w:rsid w:val="002E0639"/>
    <w:rsid w:val="002E1CF3"/>
    <w:rsid w:val="002F069B"/>
    <w:rsid w:val="002F77A9"/>
    <w:rsid w:val="003104A5"/>
    <w:rsid w:val="00310ED9"/>
    <w:rsid w:val="003162F9"/>
    <w:rsid w:val="003200CA"/>
    <w:rsid w:val="00321210"/>
    <w:rsid w:val="0032473D"/>
    <w:rsid w:val="0032535E"/>
    <w:rsid w:val="00333433"/>
    <w:rsid w:val="00342241"/>
    <w:rsid w:val="00344B95"/>
    <w:rsid w:val="0035173E"/>
    <w:rsid w:val="00364E8C"/>
    <w:rsid w:val="0036572C"/>
    <w:rsid w:val="0037559E"/>
    <w:rsid w:val="00376ED8"/>
    <w:rsid w:val="0037775D"/>
    <w:rsid w:val="003837DC"/>
    <w:rsid w:val="00384FBF"/>
    <w:rsid w:val="0038797B"/>
    <w:rsid w:val="00387C53"/>
    <w:rsid w:val="00393C0C"/>
    <w:rsid w:val="00394E7F"/>
    <w:rsid w:val="00396F76"/>
    <w:rsid w:val="00397331"/>
    <w:rsid w:val="003979C1"/>
    <w:rsid w:val="003B1392"/>
    <w:rsid w:val="003D1910"/>
    <w:rsid w:val="003D6F2D"/>
    <w:rsid w:val="003E3819"/>
    <w:rsid w:val="003E3D8D"/>
    <w:rsid w:val="003E7A67"/>
    <w:rsid w:val="003F51EE"/>
    <w:rsid w:val="003F591C"/>
    <w:rsid w:val="003F672E"/>
    <w:rsid w:val="003F6F03"/>
    <w:rsid w:val="00405365"/>
    <w:rsid w:val="0040568F"/>
    <w:rsid w:val="0040581B"/>
    <w:rsid w:val="00413E66"/>
    <w:rsid w:val="00420F38"/>
    <w:rsid w:val="004210B2"/>
    <w:rsid w:val="00431582"/>
    <w:rsid w:val="00444CB4"/>
    <w:rsid w:val="004476A2"/>
    <w:rsid w:val="00447DB4"/>
    <w:rsid w:val="00456BFB"/>
    <w:rsid w:val="00461C46"/>
    <w:rsid w:val="0046355A"/>
    <w:rsid w:val="00464737"/>
    <w:rsid w:val="004667BC"/>
    <w:rsid w:val="004723DA"/>
    <w:rsid w:val="00473203"/>
    <w:rsid w:val="00473BB1"/>
    <w:rsid w:val="0047430A"/>
    <w:rsid w:val="0047629D"/>
    <w:rsid w:val="00477300"/>
    <w:rsid w:val="00485D88"/>
    <w:rsid w:val="0048690F"/>
    <w:rsid w:val="00490637"/>
    <w:rsid w:val="00492057"/>
    <w:rsid w:val="0049674D"/>
    <w:rsid w:val="004A11E0"/>
    <w:rsid w:val="004A246B"/>
    <w:rsid w:val="004A3C3A"/>
    <w:rsid w:val="004A75B5"/>
    <w:rsid w:val="004B6C66"/>
    <w:rsid w:val="004B75CA"/>
    <w:rsid w:val="004C1C43"/>
    <w:rsid w:val="004C7032"/>
    <w:rsid w:val="004C74CD"/>
    <w:rsid w:val="004C7956"/>
    <w:rsid w:val="004D0ECC"/>
    <w:rsid w:val="004D4351"/>
    <w:rsid w:val="004D5BEB"/>
    <w:rsid w:val="004E124F"/>
    <w:rsid w:val="004E1892"/>
    <w:rsid w:val="004F2E80"/>
    <w:rsid w:val="004F4EBD"/>
    <w:rsid w:val="0050111F"/>
    <w:rsid w:val="00503D23"/>
    <w:rsid w:val="005053E8"/>
    <w:rsid w:val="005056A8"/>
    <w:rsid w:val="0050769B"/>
    <w:rsid w:val="00507D42"/>
    <w:rsid w:val="00514FCF"/>
    <w:rsid w:val="0051526C"/>
    <w:rsid w:val="00516A67"/>
    <w:rsid w:val="00527320"/>
    <w:rsid w:val="00527841"/>
    <w:rsid w:val="005279EA"/>
    <w:rsid w:val="00527CEB"/>
    <w:rsid w:val="00533C04"/>
    <w:rsid w:val="00535626"/>
    <w:rsid w:val="00541549"/>
    <w:rsid w:val="005427D1"/>
    <w:rsid w:val="00542EB9"/>
    <w:rsid w:val="00546CD6"/>
    <w:rsid w:val="005540E9"/>
    <w:rsid w:val="00564336"/>
    <w:rsid w:val="00565CDD"/>
    <w:rsid w:val="005674C6"/>
    <w:rsid w:val="0057404C"/>
    <w:rsid w:val="00595749"/>
    <w:rsid w:val="005A66CB"/>
    <w:rsid w:val="005A6EC6"/>
    <w:rsid w:val="005A75E0"/>
    <w:rsid w:val="005B32CF"/>
    <w:rsid w:val="005B4DD4"/>
    <w:rsid w:val="005B5831"/>
    <w:rsid w:val="005C16F1"/>
    <w:rsid w:val="005D18E2"/>
    <w:rsid w:val="005D3B4F"/>
    <w:rsid w:val="005D770C"/>
    <w:rsid w:val="005D7BA5"/>
    <w:rsid w:val="005E1CE4"/>
    <w:rsid w:val="005E6B77"/>
    <w:rsid w:val="005F048A"/>
    <w:rsid w:val="005F5892"/>
    <w:rsid w:val="00601C14"/>
    <w:rsid w:val="00603A7E"/>
    <w:rsid w:val="0060767F"/>
    <w:rsid w:val="0061718D"/>
    <w:rsid w:val="00622884"/>
    <w:rsid w:val="00624C1E"/>
    <w:rsid w:val="006266D6"/>
    <w:rsid w:val="00630971"/>
    <w:rsid w:val="00635780"/>
    <w:rsid w:val="006379F8"/>
    <w:rsid w:val="00645F92"/>
    <w:rsid w:val="00650650"/>
    <w:rsid w:val="0065228D"/>
    <w:rsid w:val="006567B7"/>
    <w:rsid w:val="006573FC"/>
    <w:rsid w:val="00660E21"/>
    <w:rsid w:val="0066119A"/>
    <w:rsid w:val="00664504"/>
    <w:rsid w:val="00664CAB"/>
    <w:rsid w:val="00666E29"/>
    <w:rsid w:val="00672A3B"/>
    <w:rsid w:val="00673725"/>
    <w:rsid w:val="00675EBD"/>
    <w:rsid w:val="0068161C"/>
    <w:rsid w:val="00684D79"/>
    <w:rsid w:val="006861C2"/>
    <w:rsid w:val="00686702"/>
    <w:rsid w:val="00693138"/>
    <w:rsid w:val="006960F5"/>
    <w:rsid w:val="00697125"/>
    <w:rsid w:val="006976B4"/>
    <w:rsid w:val="006B0FE2"/>
    <w:rsid w:val="006B1A7C"/>
    <w:rsid w:val="006B5E6A"/>
    <w:rsid w:val="006B5EF7"/>
    <w:rsid w:val="006C0D8F"/>
    <w:rsid w:val="006D66DB"/>
    <w:rsid w:val="006D740D"/>
    <w:rsid w:val="006E1E7B"/>
    <w:rsid w:val="006E7294"/>
    <w:rsid w:val="006F2118"/>
    <w:rsid w:val="006F5D55"/>
    <w:rsid w:val="007111E5"/>
    <w:rsid w:val="00713B48"/>
    <w:rsid w:val="0072091A"/>
    <w:rsid w:val="007248DA"/>
    <w:rsid w:val="00727F28"/>
    <w:rsid w:val="00732DDD"/>
    <w:rsid w:val="007348BB"/>
    <w:rsid w:val="00735EB5"/>
    <w:rsid w:val="007377EA"/>
    <w:rsid w:val="00746EB6"/>
    <w:rsid w:val="0075589A"/>
    <w:rsid w:val="0075728E"/>
    <w:rsid w:val="00762094"/>
    <w:rsid w:val="00765A4A"/>
    <w:rsid w:val="0077342F"/>
    <w:rsid w:val="00773F0C"/>
    <w:rsid w:val="00774347"/>
    <w:rsid w:val="00776168"/>
    <w:rsid w:val="00776615"/>
    <w:rsid w:val="00776F8F"/>
    <w:rsid w:val="00780019"/>
    <w:rsid w:val="007849D1"/>
    <w:rsid w:val="0079162A"/>
    <w:rsid w:val="00793A6D"/>
    <w:rsid w:val="00797053"/>
    <w:rsid w:val="007A0095"/>
    <w:rsid w:val="007A138F"/>
    <w:rsid w:val="007A3C38"/>
    <w:rsid w:val="007A40DC"/>
    <w:rsid w:val="007B0D6B"/>
    <w:rsid w:val="007B37D4"/>
    <w:rsid w:val="007C14D9"/>
    <w:rsid w:val="007C545A"/>
    <w:rsid w:val="007D75DE"/>
    <w:rsid w:val="007E3F5F"/>
    <w:rsid w:val="007E6E01"/>
    <w:rsid w:val="007F3523"/>
    <w:rsid w:val="007F7D56"/>
    <w:rsid w:val="00802766"/>
    <w:rsid w:val="008051B2"/>
    <w:rsid w:val="00805E8D"/>
    <w:rsid w:val="00806BBB"/>
    <w:rsid w:val="00810E54"/>
    <w:rsid w:val="00812BEB"/>
    <w:rsid w:val="00814227"/>
    <w:rsid w:val="008344AF"/>
    <w:rsid w:val="0083470D"/>
    <w:rsid w:val="0083483E"/>
    <w:rsid w:val="008361E5"/>
    <w:rsid w:val="00860A6D"/>
    <w:rsid w:val="00861B79"/>
    <w:rsid w:val="00863C49"/>
    <w:rsid w:val="00870BC5"/>
    <w:rsid w:val="00881AD6"/>
    <w:rsid w:val="0088718B"/>
    <w:rsid w:val="0088757A"/>
    <w:rsid w:val="00891789"/>
    <w:rsid w:val="008950B0"/>
    <w:rsid w:val="00896BDA"/>
    <w:rsid w:val="008A010D"/>
    <w:rsid w:val="008A064C"/>
    <w:rsid w:val="008A1441"/>
    <w:rsid w:val="008A3965"/>
    <w:rsid w:val="008A5488"/>
    <w:rsid w:val="008B0E83"/>
    <w:rsid w:val="008B1C72"/>
    <w:rsid w:val="008B5137"/>
    <w:rsid w:val="008C0729"/>
    <w:rsid w:val="008C2DDE"/>
    <w:rsid w:val="008C34F5"/>
    <w:rsid w:val="008D0AF7"/>
    <w:rsid w:val="008D135D"/>
    <w:rsid w:val="008D36D9"/>
    <w:rsid w:val="008D52F8"/>
    <w:rsid w:val="008D6048"/>
    <w:rsid w:val="008D6EC1"/>
    <w:rsid w:val="008E388F"/>
    <w:rsid w:val="008E6F24"/>
    <w:rsid w:val="008E79D4"/>
    <w:rsid w:val="008F013B"/>
    <w:rsid w:val="008F2867"/>
    <w:rsid w:val="008F2EDA"/>
    <w:rsid w:val="008F2F6A"/>
    <w:rsid w:val="008F6467"/>
    <w:rsid w:val="008F687E"/>
    <w:rsid w:val="009037B4"/>
    <w:rsid w:val="00905104"/>
    <w:rsid w:val="009058CB"/>
    <w:rsid w:val="00907014"/>
    <w:rsid w:val="00915A31"/>
    <w:rsid w:val="00922879"/>
    <w:rsid w:val="00937062"/>
    <w:rsid w:val="0094166C"/>
    <w:rsid w:val="0095077F"/>
    <w:rsid w:val="009508C8"/>
    <w:rsid w:val="00956010"/>
    <w:rsid w:val="00960A60"/>
    <w:rsid w:val="009649DC"/>
    <w:rsid w:val="00965C6D"/>
    <w:rsid w:val="0097262E"/>
    <w:rsid w:val="009776D1"/>
    <w:rsid w:val="0098184D"/>
    <w:rsid w:val="00983E90"/>
    <w:rsid w:val="00985A80"/>
    <w:rsid w:val="009922BC"/>
    <w:rsid w:val="00993106"/>
    <w:rsid w:val="0099450F"/>
    <w:rsid w:val="009A5F63"/>
    <w:rsid w:val="009B3B18"/>
    <w:rsid w:val="009B42B1"/>
    <w:rsid w:val="009C2AD4"/>
    <w:rsid w:val="009C31B3"/>
    <w:rsid w:val="009C60A4"/>
    <w:rsid w:val="009D23A9"/>
    <w:rsid w:val="009D2E18"/>
    <w:rsid w:val="009D313A"/>
    <w:rsid w:val="009E1B0A"/>
    <w:rsid w:val="009E2822"/>
    <w:rsid w:val="009E4512"/>
    <w:rsid w:val="009E7CB6"/>
    <w:rsid w:val="00A01E1B"/>
    <w:rsid w:val="00A104EE"/>
    <w:rsid w:val="00A1340E"/>
    <w:rsid w:val="00A14976"/>
    <w:rsid w:val="00A165CA"/>
    <w:rsid w:val="00A3033D"/>
    <w:rsid w:val="00A351A6"/>
    <w:rsid w:val="00A41ED0"/>
    <w:rsid w:val="00A42376"/>
    <w:rsid w:val="00A441C1"/>
    <w:rsid w:val="00A52E34"/>
    <w:rsid w:val="00A61D71"/>
    <w:rsid w:val="00A62E13"/>
    <w:rsid w:val="00A668BE"/>
    <w:rsid w:val="00A67210"/>
    <w:rsid w:val="00A701E0"/>
    <w:rsid w:val="00A70411"/>
    <w:rsid w:val="00A74323"/>
    <w:rsid w:val="00A80D42"/>
    <w:rsid w:val="00A87794"/>
    <w:rsid w:val="00AB2E6A"/>
    <w:rsid w:val="00AD4E42"/>
    <w:rsid w:val="00AD5EBD"/>
    <w:rsid w:val="00AE1DB2"/>
    <w:rsid w:val="00AF16F9"/>
    <w:rsid w:val="00AF389A"/>
    <w:rsid w:val="00B0042C"/>
    <w:rsid w:val="00B01DE2"/>
    <w:rsid w:val="00B0417F"/>
    <w:rsid w:val="00B1138A"/>
    <w:rsid w:val="00B12BC6"/>
    <w:rsid w:val="00B15E27"/>
    <w:rsid w:val="00B20078"/>
    <w:rsid w:val="00B240CC"/>
    <w:rsid w:val="00B42B85"/>
    <w:rsid w:val="00B4335A"/>
    <w:rsid w:val="00B43E7D"/>
    <w:rsid w:val="00B51D2D"/>
    <w:rsid w:val="00B543DB"/>
    <w:rsid w:val="00B557C8"/>
    <w:rsid w:val="00B559F8"/>
    <w:rsid w:val="00B64473"/>
    <w:rsid w:val="00B64A85"/>
    <w:rsid w:val="00B652A7"/>
    <w:rsid w:val="00B70C2F"/>
    <w:rsid w:val="00B75381"/>
    <w:rsid w:val="00B75940"/>
    <w:rsid w:val="00B941A0"/>
    <w:rsid w:val="00BA2374"/>
    <w:rsid w:val="00BA2771"/>
    <w:rsid w:val="00BA2A42"/>
    <w:rsid w:val="00BA4D52"/>
    <w:rsid w:val="00BA717B"/>
    <w:rsid w:val="00BB3824"/>
    <w:rsid w:val="00BC5437"/>
    <w:rsid w:val="00BC5A18"/>
    <w:rsid w:val="00BD50A4"/>
    <w:rsid w:val="00BD5DA1"/>
    <w:rsid w:val="00BD667A"/>
    <w:rsid w:val="00BE1398"/>
    <w:rsid w:val="00BE5669"/>
    <w:rsid w:val="00BF4263"/>
    <w:rsid w:val="00C03CA9"/>
    <w:rsid w:val="00C0640B"/>
    <w:rsid w:val="00C10EB7"/>
    <w:rsid w:val="00C123D0"/>
    <w:rsid w:val="00C13ABD"/>
    <w:rsid w:val="00C17630"/>
    <w:rsid w:val="00C17AF8"/>
    <w:rsid w:val="00C17FF2"/>
    <w:rsid w:val="00C23C31"/>
    <w:rsid w:val="00C25760"/>
    <w:rsid w:val="00C43388"/>
    <w:rsid w:val="00C45BE0"/>
    <w:rsid w:val="00C50197"/>
    <w:rsid w:val="00C51F74"/>
    <w:rsid w:val="00C62999"/>
    <w:rsid w:val="00C630FC"/>
    <w:rsid w:val="00C72B4C"/>
    <w:rsid w:val="00C7586F"/>
    <w:rsid w:val="00C81DA7"/>
    <w:rsid w:val="00C82C4E"/>
    <w:rsid w:val="00C85E84"/>
    <w:rsid w:val="00C915E9"/>
    <w:rsid w:val="00C93816"/>
    <w:rsid w:val="00C9708D"/>
    <w:rsid w:val="00CA116F"/>
    <w:rsid w:val="00CA6C25"/>
    <w:rsid w:val="00CA7C8A"/>
    <w:rsid w:val="00CA7E65"/>
    <w:rsid w:val="00CB0D5F"/>
    <w:rsid w:val="00CB10E3"/>
    <w:rsid w:val="00CB366F"/>
    <w:rsid w:val="00CB3E0E"/>
    <w:rsid w:val="00CB491A"/>
    <w:rsid w:val="00CC0438"/>
    <w:rsid w:val="00CC1F60"/>
    <w:rsid w:val="00CC5183"/>
    <w:rsid w:val="00CD7940"/>
    <w:rsid w:val="00CF4931"/>
    <w:rsid w:val="00CF6888"/>
    <w:rsid w:val="00D0490C"/>
    <w:rsid w:val="00D07E36"/>
    <w:rsid w:val="00D10CDC"/>
    <w:rsid w:val="00D12A5E"/>
    <w:rsid w:val="00D1515C"/>
    <w:rsid w:val="00D16BF1"/>
    <w:rsid w:val="00D17274"/>
    <w:rsid w:val="00D23EC1"/>
    <w:rsid w:val="00D30C49"/>
    <w:rsid w:val="00D36DDC"/>
    <w:rsid w:val="00D37FEF"/>
    <w:rsid w:val="00D40002"/>
    <w:rsid w:val="00D40AFC"/>
    <w:rsid w:val="00D430FA"/>
    <w:rsid w:val="00D45952"/>
    <w:rsid w:val="00D50363"/>
    <w:rsid w:val="00D503AC"/>
    <w:rsid w:val="00D542EB"/>
    <w:rsid w:val="00D5585B"/>
    <w:rsid w:val="00D57B1B"/>
    <w:rsid w:val="00D82BAA"/>
    <w:rsid w:val="00D82E2F"/>
    <w:rsid w:val="00D851E5"/>
    <w:rsid w:val="00D8737E"/>
    <w:rsid w:val="00D87FF3"/>
    <w:rsid w:val="00D9572D"/>
    <w:rsid w:val="00DA0726"/>
    <w:rsid w:val="00DA66BE"/>
    <w:rsid w:val="00DB02C2"/>
    <w:rsid w:val="00DB795A"/>
    <w:rsid w:val="00DC7C93"/>
    <w:rsid w:val="00DD1958"/>
    <w:rsid w:val="00DD6713"/>
    <w:rsid w:val="00DF224C"/>
    <w:rsid w:val="00E1719B"/>
    <w:rsid w:val="00E2347C"/>
    <w:rsid w:val="00E25BF1"/>
    <w:rsid w:val="00E26791"/>
    <w:rsid w:val="00E379F6"/>
    <w:rsid w:val="00E4702A"/>
    <w:rsid w:val="00E53205"/>
    <w:rsid w:val="00E57A8B"/>
    <w:rsid w:val="00E600FD"/>
    <w:rsid w:val="00E64F7A"/>
    <w:rsid w:val="00E736C4"/>
    <w:rsid w:val="00E7458B"/>
    <w:rsid w:val="00E76A95"/>
    <w:rsid w:val="00E77DDD"/>
    <w:rsid w:val="00E871F5"/>
    <w:rsid w:val="00E933C7"/>
    <w:rsid w:val="00E9715E"/>
    <w:rsid w:val="00EA450F"/>
    <w:rsid w:val="00EB0BD1"/>
    <w:rsid w:val="00EB517E"/>
    <w:rsid w:val="00EC22DC"/>
    <w:rsid w:val="00EC3C52"/>
    <w:rsid w:val="00EC551D"/>
    <w:rsid w:val="00EC7314"/>
    <w:rsid w:val="00ED3C33"/>
    <w:rsid w:val="00EF6D17"/>
    <w:rsid w:val="00F022C6"/>
    <w:rsid w:val="00F03002"/>
    <w:rsid w:val="00F03B82"/>
    <w:rsid w:val="00F04D1D"/>
    <w:rsid w:val="00F11B41"/>
    <w:rsid w:val="00F148C5"/>
    <w:rsid w:val="00F1700B"/>
    <w:rsid w:val="00F2048F"/>
    <w:rsid w:val="00F2265F"/>
    <w:rsid w:val="00F25B55"/>
    <w:rsid w:val="00F33C2E"/>
    <w:rsid w:val="00F41781"/>
    <w:rsid w:val="00F42C89"/>
    <w:rsid w:val="00F55970"/>
    <w:rsid w:val="00F57C96"/>
    <w:rsid w:val="00F67987"/>
    <w:rsid w:val="00F72C27"/>
    <w:rsid w:val="00F77FB6"/>
    <w:rsid w:val="00F90068"/>
    <w:rsid w:val="00F97F9B"/>
    <w:rsid w:val="00FA29F0"/>
    <w:rsid w:val="00FB0717"/>
    <w:rsid w:val="00FD58C5"/>
    <w:rsid w:val="00FD5CD3"/>
    <w:rsid w:val="00FE35E5"/>
    <w:rsid w:val="00FE55D4"/>
    <w:rsid w:val="00FF02CF"/>
    <w:rsid w:val="00FF20C9"/>
    <w:rsid w:val="00FF54D4"/>
    <w:rsid w:val="00F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6ACB3"/>
  <w14:defaultImageDpi w14:val="32767"/>
  <w15:chartTrackingRefBased/>
  <w15:docId w15:val="{24E1624C-8E08-9B44-84D1-337BACDD7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0A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0A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50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50A4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arroll</dc:creator>
  <cp:keywords/>
  <dc:description/>
  <cp:lastModifiedBy>Bernard Carroll</cp:lastModifiedBy>
  <cp:revision>3</cp:revision>
  <dcterms:created xsi:type="dcterms:W3CDTF">2021-04-27T04:59:00Z</dcterms:created>
  <dcterms:modified xsi:type="dcterms:W3CDTF">2021-04-27T05:06:00Z</dcterms:modified>
</cp:coreProperties>
</file>